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14:paraId="034B5AFC" w14:textId="77777777" w:rsidTr="004E50B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E50B1">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E50B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C544964" w14:textId="1E2761B5"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41419BF" w14:textId="77777777" w:rsidTr="004E50B1">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E50B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29328DB" w14:textId="5556B66D"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4E50B1">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4AFE3A6B" w14:textId="4A8069FF"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4E50B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6DFCB2FE" w14:textId="43790BDF"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4E50B1">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B03C229" w14:textId="1DF261E9"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4E50B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3ED706A" w14:textId="13722E48"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C82E223" w14:textId="57E1D0CF"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4, Table 1</w:t>
            </w:r>
          </w:p>
        </w:tc>
      </w:tr>
      <w:tr w:rsidR="00FB3483" w:rsidRPr="004C1685" w14:paraId="1CB7C6BF"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0962FE3" w14:textId="3D61FF76"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28607B6E" w14:textId="77777777" w:rsidTr="004E50B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FB2C5F1" w14:textId="5BE57C1E"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4E50B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1D25995" w14:textId="19E30936" w:rsidR="00930A31"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4E50B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95F3ED8" w14:textId="67589E19" w:rsidR="00930A31"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E65623E" w14:textId="13D93EA1"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20F1455" w14:textId="397ECDC1"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4E50B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4E50B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3156963" w14:textId="73226902" w:rsidR="00930A31"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4E50B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3079E946" w14:textId="1DE9B93B" w:rsidR="00930A31"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Tables + text (see results)</w:t>
            </w:r>
          </w:p>
        </w:tc>
      </w:tr>
      <w:tr w:rsidR="00930A31" w:rsidRPr="004C1685" w14:paraId="45A10003" w14:textId="77777777" w:rsidTr="004E50B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B5FCF50" w14:textId="7B6F11A6" w:rsidR="00930A31"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4E50B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E3237B1" w14:textId="2E7CF398" w:rsidR="00930A31"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4E50B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275097C" w14:textId="32905274" w:rsidR="00930A31"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18EBE183" w14:textId="64E3B3D7" w:rsidR="006E5FE2"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875B5BE" w14:textId="29A2C377" w:rsidR="006E5FE2"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4E50B1">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E50B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670CFC65" w14:textId="03598C57" w:rsidR="00930A31"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6 + Figure 1</w:t>
            </w:r>
          </w:p>
        </w:tc>
      </w:tr>
      <w:tr w:rsidR="00930A31" w:rsidRPr="004C1685" w14:paraId="1BA22A88" w14:textId="77777777" w:rsidTr="004E50B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69353C24" w:rsidR="00930A31"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4E50B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00DF6478" w:rsidR="00FB3483"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Page 6, Table 2</w:t>
            </w:r>
          </w:p>
        </w:tc>
      </w:tr>
      <w:tr w:rsidR="00FB3483" w:rsidRPr="004C1685" w14:paraId="79DAC67A"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4B961DBA" w14:textId="77777777" w:rsidR="00FB3483"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p w14:paraId="7897FD3B" w14:textId="0FF07E14" w:rsidR="000C58FB" w:rsidRPr="00930A31" w:rsidRDefault="000C58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4E50B1">
              <w:rPr>
                <w:rFonts w:ascii="Arial" w:hAnsi="Arial" w:cs="Arial"/>
                <w:color w:val="auto"/>
                <w:sz w:val="18"/>
                <w:szCs w:val="18"/>
              </w:rPr>
              <w:t>3-5</w:t>
            </w:r>
          </w:p>
        </w:tc>
      </w:tr>
      <w:tr w:rsidR="00FB3483" w:rsidRPr="004C1685" w14:paraId="3D378A42"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52B96246" w14:textId="77777777" w:rsidR="00FB3483" w:rsidRDefault="004E50B1" w:rsidP="005979B8">
            <w:pPr>
              <w:pStyle w:val="Default"/>
              <w:spacing w:before="40" w:after="40"/>
              <w:rPr>
                <w:rFonts w:ascii="Arial" w:hAnsi="Arial" w:cs="Arial"/>
                <w:color w:val="auto"/>
                <w:sz w:val="18"/>
                <w:szCs w:val="18"/>
              </w:rPr>
            </w:pPr>
            <w:r>
              <w:rPr>
                <w:rFonts w:ascii="Arial" w:hAnsi="Arial" w:cs="Arial"/>
                <w:color w:val="auto"/>
                <w:sz w:val="18"/>
                <w:szCs w:val="18"/>
              </w:rPr>
              <w:t>Pages 8-10</w:t>
            </w:r>
          </w:p>
          <w:p w14:paraId="43E181A6" w14:textId="1A115A10" w:rsidR="004E50B1" w:rsidRPr="00930A31" w:rsidRDefault="004E50B1" w:rsidP="005979B8">
            <w:pPr>
              <w:pStyle w:val="Default"/>
              <w:spacing w:before="40" w:after="40"/>
              <w:rPr>
                <w:rFonts w:ascii="Arial" w:hAnsi="Arial" w:cs="Arial"/>
                <w:color w:val="auto"/>
                <w:sz w:val="18"/>
                <w:szCs w:val="18"/>
              </w:rPr>
            </w:pPr>
            <w:r>
              <w:rPr>
                <w:rFonts w:ascii="Arial" w:hAnsi="Arial" w:cs="Arial"/>
                <w:color w:val="auto"/>
                <w:sz w:val="18"/>
                <w:szCs w:val="18"/>
              </w:rPr>
              <w:t>Tables 6-9</w:t>
            </w:r>
          </w:p>
        </w:tc>
      </w:tr>
      <w:tr w:rsidR="00930A31" w:rsidRPr="004C1685" w14:paraId="58431A59" w14:textId="77777777" w:rsidTr="004E50B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395E36F" w14:textId="3D47DE78" w:rsidR="00930A31" w:rsidRPr="00930A31" w:rsidRDefault="004E50B1" w:rsidP="005979B8">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930A31" w:rsidRPr="004C1685" w14:paraId="29B5C9A7" w14:textId="77777777" w:rsidTr="004E50B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7C8F8A33" w14:textId="139DD76F" w:rsidR="00930A31" w:rsidRPr="00930A31" w:rsidRDefault="004E50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4E50B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05D8123F" w14:textId="422144D0" w:rsidR="00930A31" w:rsidRPr="00930A31" w:rsidRDefault="004E50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4E50B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2E0B1FA" w14:textId="17CDDA9F" w:rsidR="00930A31" w:rsidRPr="00930A31" w:rsidRDefault="004E50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67F041E4" w14:textId="77777777" w:rsidR="00FB3483" w:rsidRDefault="004E50B1"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1A435861" w14:textId="59DFCC66" w:rsidR="004E50B1" w:rsidRPr="00930A31" w:rsidRDefault="004E50B1" w:rsidP="005979B8">
            <w:pPr>
              <w:pStyle w:val="Default"/>
              <w:spacing w:before="40" w:after="40"/>
              <w:rPr>
                <w:rFonts w:ascii="Arial" w:hAnsi="Arial" w:cs="Arial"/>
                <w:color w:val="auto"/>
                <w:sz w:val="18"/>
                <w:szCs w:val="18"/>
              </w:rPr>
            </w:pPr>
            <w:r>
              <w:rPr>
                <w:rFonts w:ascii="Arial" w:hAnsi="Arial" w:cs="Arial"/>
                <w:color w:val="auto"/>
                <w:sz w:val="18"/>
                <w:szCs w:val="18"/>
              </w:rPr>
              <w:t>Tables 3-5</w:t>
            </w:r>
          </w:p>
        </w:tc>
      </w:tr>
      <w:tr w:rsidR="00077B44" w:rsidRPr="004C1685" w14:paraId="0FF31967"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76AE189C" w14:textId="2E7EADB2" w:rsidR="00077B44"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4E50B1">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E50B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36F0287" w14:textId="14C24B4B" w:rsidR="00930A31"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Pages 10-13</w:t>
            </w:r>
          </w:p>
        </w:tc>
      </w:tr>
      <w:tr w:rsidR="00930A31" w:rsidRPr="004C1685" w14:paraId="0A24CE29" w14:textId="77777777" w:rsidTr="004E50B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552BBDFF" w14:textId="623F2935" w:rsidR="00930A31"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CBB3F4F" w14:textId="77777777" w:rsidTr="004E50B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2AEF35E" w14:textId="0A60988E" w:rsidR="00930A31"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2BD6520" w14:textId="77777777" w:rsidTr="004E50B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0980325" w14:textId="0BC71B54" w:rsidR="00930A31"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51341A5A" w14:textId="77777777" w:rsidTr="004E50B1">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E50B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E9DE13" w14:textId="4CC16938" w:rsidR="00930A31"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4E50B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55D44A96" w14:textId="630EED05" w:rsidR="00930A31"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4E50B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0ED81809" w14:textId="7DAAC003" w:rsidR="00930A31"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1688945E" w14:textId="52BE43DA" w:rsidR="00077B44"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30333012" w14:textId="77777777" w:rsidTr="004E50B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FA1E09F" w14:textId="6C9E8673" w:rsidR="00077B44"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7E1A8D23" w14:textId="77777777" w:rsidTr="004E50B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42C99F1" w14:textId="73721776" w:rsidR="00077B44" w:rsidRPr="00930A31" w:rsidRDefault="004E50B1"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2D057" w14:textId="77777777" w:rsidR="001D1C5A" w:rsidRDefault="001D1C5A">
      <w:r>
        <w:separator/>
      </w:r>
    </w:p>
  </w:endnote>
  <w:endnote w:type="continuationSeparator" w:id="0">
    <w:p w14:paraId="07F218B6" w14:textId="77777777" w:rsidR="001D1C5A" w:rsidRDefault="001D1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12A3A" w14:textId="77777777" w:rsidR="001D1C5A" w:rsidRDefault="001D1C5A">
      <w:r>
        <w:separator/>
      </w:r>
    </w:p>
  </w:footnote>
  <w:footnote w:type="continuationSeparator" w:id="0">
    <w:p w14:paraId="2F7A6657" w14:textId="77777777" w:rsidR="001D1C5A" w:rsidRDefault="001D1C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22DE01F" w:rsidR="00947707" w:rsidRPr="00930A31" w:rsidRDefault="0071790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13966E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DEF821C5-226A-4D5C-B4A0-5E2BCBA3BA8E}"/>
    <w:docVar w:name="dgnword-eventsink" w:val="1964881913728"/>
  </w:docVars>
  <w:rsids>
    <w:rsidRoot w:val="00256BAF"/>
    <w:rsid w:val="00077B44"/>
    <w:rsid w:val="000C58FB"/>
    <w:rsid w:val="00152CDB"/>
    <w:rsid w:val="0018323E"/>
    <w:rsid w:val="00190C83"/>
    <w:rsid w:val="001D1C5A"/>
    <w:rsid w:val="001E573E"/>
    <w:rsid w:val="00246C93"/>
    <w:rsid w:val="00256BAF"/>
    <w:rsid w:val="002A2A06"/>
    <w:rsid w:val="003103C2"/>
    <w:rsid w:val="003516AD"/>
    <w:rsid w:val="00363B8D"/>
    <w:rsid w:val="003760FB"/>
    <w:rsid w:val="003B79FF"/>
    <w:rsid w:val="00400A0B"/>
    <w:rsid w:val="00443C1D"/>
    <w:rsid w:val="00461576"/>
    <w:rsid w:val="004C1685"/>
    <w:rsid w:val="004E50B1"/>
    <w:rsid w:val="005078EE"/>
    <w:rsid w:val="00550BF1"/>
    <w:rsid w:val="0059028D"/>
    <w:rsid w:val="005979B8"/>
    <w:rsid w:val="006E5FE2"/>
    <w:rsid w:val="006F3BA6"/>
    <w:rsid w:val="00717902"/>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52A4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5</Words>
  <Characters>62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so30826</cp:lastModifiedBy>
  <cp:revision>3</cp:revision>
  <cp:lastPrinted>2020-11-24T03:02:00Z</cp:lastPrinted>
  <dcterms:created xsi:type="dcterms:W3CDTF">2021-05-22T12:44:00Z</dcterms:created>
  <dcterms:modified xsi:type="dcterms:W3CDTF">2021-06-29T09:37:00Z</dcterms:modified>
</cp:coreProperties>
</file>